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AC823" w14:textId="77777777" w:rsidR="00D212DB" w:rsidRDefault="00D212DB" w:rsidP="00D212DB">
      <w:r>
        <w:rPr>
          <w:rStyle w:val="fontstyle01"/>
          <w:b/>
          <w:bCs/>
        </w:rPr>
        <w:t xml:space="preserve">Supplementary Table 1. Primers used for </w:t>
      </w:r>
      <w:proofErr w:type="spellStart"/>
      <w:r>
        <w:rPr>
          <w:rStyle w:val="fontstyle01"/>
          <w:b/>
          <w:bCs/>
        </w:rPr>
        <w:t>qRT</w:t>
      </w:r>
      <w:proofErr w:type="spellEnd"/>
      <w:r>
        <w:rPr>
          <w:rStyle w:val="fontstyle01"/>
          <w:b/>
          <w:bCs/>
        </w:rPr>
        <w:t>-PCR</w:t>
      </w:r>
    </w:p>
    <w:tbl>
      <w:tblPr>
        <w:tblW w:w="893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4"/>
        <w:gridCol w:w="1430"/>
        <w:gridCol w:w="4624"/>
      </w:tblGrid>
      <w:tr w:rsidR="00D212DB" w14:paraId="6FFECBC1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7F1CADE5" w14:textId="77777777" w:rsidR="00D212DB" w:rsidRDefault="00D212DB">
            <w:pPr>
              <w:pStyle w:val="a4"/>
              <w:jc w:val="center"/>
            </w:pPr>
            <w:r>
              <w:rPr>
                <w:rStyle w:val="fontstyle01"/>
              </w:rPr>
              <w:t>Genes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</w:tcPr>
          <w:p w14:paraId="0A481977" w14:textId="77777777" w:rsidR="00D212DB" w:rsidRDefault="00D212DB">
            <w:pPr>
              <w:pStyle w:val="a4"/>
              <w:jc w:val="center"/>
            </w:pPr>
          </w:p>
        </w:tc>
        <w:tc>
          <w:tcPr>
            <w:tcW w:w="46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0B0593AB" w14:textId="77777777" w:rsidR="00D212DB" w:rsidRDefault="00D212DB">
            <w:pPr>
              <w:pStyle w:val="a4"/>
              <w:jc w:val="center"/>
            </w:pPr>
            <w:r>
              <w:rPr>
                <w:rStyle w:val="fontstyle01"/>
              </w:rPr>
              <w:t>Genes Primer sequences (5′ to 3′)</w:t>
            </w:r>
          </w:p>
        </w:tc>
      </w:tr>
      <w:tr w:rsidR="00D212DB" w14:paraId="602545FF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DB93A4" w14:textId="77777777" w:rsidR="00D212DB" w:rsidRDefault="00D212DB">
            <w:pPr>
              <w:pStyle w:val="a4"/>
              <w:jc w:val="center"/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Ftsj1</w:t>
            </w:r>
            <w:proofErr w:type="spellEnd"/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EBBBD0A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35006E4" w14:textId="77777777" w:rsidR="00D212DB" w:rsidRDefault="00D212DB">
            <w:pPr>
              <w:pStyle w:val="a4"/>
              <w:jc w:val="center"/>
            </w:pPr>
            <w:proofErr w:type="spellStart"/>
            <w:r>
              <w:t>CTGCCCTGCTGACCTAGTAGT</w:t>
            </w:r>
            <w:proofErr w:type="spellEnd"/>
          </w:p>
        </w:tc>
      </w:tr>
      <w:tr w:rsidR="00D212DB" w14:paraId="7A5AD6B4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FB3A81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1002BCD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E9D0F25" w14:textId="77777777" w:rsidR="00D212DB" w:rsidRDefault="00D212DB">
            <w:pPr>
              <w:pStyle w:val="a4"/>
              <w:jc w:val="center"/>
            </w:pPr>
            <w:proofErr w:type="spellStart"/>
            <w:r>
              <w:t>CAAGACATGAGTAGCGATGTTGA</w:t>
            </w:r>
            <w:proofErr w:type="spellEnd"/>
          </w:p>
        </w:tc>
      </w:tr>
      <w:tr w:rsidR="00D212DB" w14:paraId="6198989E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EBB68C" w14:textId="77777777" w:rsidR="00D212DB" w:rsidRDefault="00D212DB">
            <w:pPr>
              <w:pStyle w:val="a4"/>
              <w:jc w:val="center"/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Ftsj2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2C6D5C7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104009F" w14:textId="77777777" w:rsidR="00D212DB" w:rsidRDefault="00D212DB">
            <w:pPr>
              <w:pStyle w:val="a4"/>
              <w:jc w:val="center"/>
            </w:pPr>
            <w:proofErr w:type="spellStart"/>
            <w:r>
              <w:t>GAAGCTGGTAGGCGTTCCC</w:t>
            </w:r>
            <w:proofErr w:type="spellEnd"/>
          </w:p>
        </w:tc>
      </w:tr>
      <w:tr w:rsidR="00D212DB" w14:paraId="6C27701A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23E2D4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9C1BB68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83F36D6" w14:textId="77777777" w:rsidR="00D212DB" w:rsidRDefault="00D212DB">
            <w:pPr>
              <w:pStyle w:val="a4"/>
              <w:jc w:val="center"/>
            </w:pPr>
            <w:proofErr w:type="spellStart"/>
            <w:r>
              <w:t>CCTTTGCGGCCTTCACAAAC</w:t>
            </w:r>
            <w:proofErr w:type="spellEnd"/>
          </w:p>
        </w:tc>
      </w:tr>
      <w:tr w:rsidR="00D212DB" w14:paraId="59055EAA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0496C6" w14:textId="77777777" w:rsidR="00D212DB" w:rsidRDefault="00D212DB">
            <w:pPr>
              <w:pStyle w:val="a4"/>
              <w:jc w:val="center"/>
            </w:pPr>
            <w:r>
              <w:t>Mouse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Ftsj3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B18F131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6E98E4F" w14:textId="77777777" w:rsidR="00D212DB" w:rsidRDefault="00D212DB">
            <w:pPr>
              <w:pStyle w:val="a4"/>
              <w:jc w:val="center"/>
            </w:pPr>
            <w:proofErr w:type="spellStart"/>
            <w:r>
              <w:t>GGAGTGGACCTCGTTCCAATC</w:t>
            </w:r>
            <w:proofErr w:type="spellEnd"/>
          </w:p>
        </w:tc>
      </w:tr>
      <w:tr w:rsidR="00D212DB" w14:paraId="4993502E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0D842A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7940205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41E4D95" w14:textId="77777777" w:rsidR="00D212DB" w:rsidRDefault="00D212DB">
            <w:pPr>
              <w:pStyle w:val="a4"/>
              <w:jc w:val="center"/>
            </w:pPr>
            <w:proofErr w:type="spellStart"/>
            <w:r>
              <w:t>GCGTCATGGACCCAACTAGC</w:t>
            </w:r>
            <w:proofErr w:type="spellEnd"/>
          </w:p>
        </w:tc>
      </w:tr>
      <w:tr w:rsidR="00D212DB" w14:paraId="41FFEC51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77C2B6" w14:textId="77777777" w:rsidR="00D212DB" w:rsidRDefault="00D212DB">
            <w:pPr>
              <w:pStyle w:val="a4"/>
              <w:jc w:val="center"/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Fbl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4759D55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F2177DA" w14:textId="77777777" w:rsidR="00D212DB" w:rsidRDefault="00D212DB">
            <w:pPr>
              <w:pStyle w:val="a4"/>
              <w:jc w:val="center"/>
            </w:pPr>
            <w:proofErr w:type="spellStart"/>
            <w:r>
              <w:t>CAAAATTGAGTACAGAGCCTGGA</w:t>
            </w:r>
            <w:proofErr w:type="spellEnd"/>
          </w:p>
        </w:tc>
      </w:tr>
      <w:tr w:rsidR="00D212DB" w14:paraId="19ED8888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19BEAA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0B42E11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B57FF65" w14:textId="77777777" w:rsidR="00D212DB" w:rsidRDefault="00D212DB">
            <w:pPr>
              <w:pStyle w:val="a4"/>
              <w:jc w:val="center"/>
            </w:pPr>
            <w:proofErr w:type="spellStart"/>
            <w:r>
              <w:t>CGGGCCGACAATATCAGAGA</w:t>
            </w:r>
            <w:proofErr w:type="spellEnd"/>
          </w:p>
        </w:tc>
      </w:tr>
      <w:tr w:rsidR="00D212DB" w14:paraId="22E1A5A4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9B8948" w14:textId="77777777" w:rsidR="00D212DB" w:rsidRDefault="00D212DB">
            <w:pPr>
              <w:pStyle w:val="a4"/>
              <w:jc w:val="center"/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Cmtr1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1EE7660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43FE931" w14:textId="77777777" w:rsidR="00D212DB" w:rsidRDefault="00D212DB">
            <w:pPr>
              <w:pStyle w:val="a4"/>
              <w:jc w:val="center"/>
            </w:pPr>
            <w:proofErr w:type="spellStart"/>
            <w:r>
              <w:t>CTCCACATCTGACGATGAACC</w:t>
            </w:r>
            <w:proofErr w:type="spellEnd"/>
          </w:p>
        </w:tc>
      </w:tr>
      <w:tr w:rsidR="00D212DB" w14:paraId="0FAA5345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9C37D4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516A326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07DA832" w14:textId="77777777" w:rsidR="00D212DB" w:rsidRDefault="00D212DB">
            <w:pPr>
              <w:pStyle w:val="a4"/>
              <w:jc w:val="center"/>
            </w:pPr>
            <w:proofErr w:type="spellStart"/>
            <w:r>
              <w:t>CTCCACAAGGGAATCTGCTTT</w:t>
            </w:r>
            <w:proofErr w:type="spellEnd"/>
          </w:p>
        </w:tc>
      </w:tr>
      <w:tr w:rsidR="00D212DB" w14:paraId="28DE11C9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492E06" w14:textId="77777777" w:rsidR="00D212DB" w:rsidRDefault="00D212DB">
            <w:pPr>
              <w:pStyle w:val="a4"/>
              <w:jc w:val="center"/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Cmtr2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677593F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BA7A126" w14:textId="77777777" w:rsidR="00D212DB" w:rsidRDefault="00D212DB">
            <w:pPr>
              <w:pStyle w:val="a4"/>
              <w:jc w:val="center"/>
            </w:pPr>
            <w:proofErr w:type="spellStart"/>
            <w:r>
              <w:t>CTGGTACTTCGGCCCAGATAA</w:t>
            </w:r>
            <w:proofErr w:type="spellEnd"/>
          </w:p>
        </w:tc>
      </w:tr>
      <w:tr w:rsidR="00D212DB" w14:paraId="5ADA636C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5D23D5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2349E17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7A18790" w14:textId="77777777" w:rsidR="00D212DB" w:rsidRDefault="00D212DB">
            <w:pPr>
              <w:pStyle w:val="a4"/>
              <w:jc w:val="center"/>
            </w:pPr>
            <w:proofErr w:type="spellStart"/>
            <w:r>
              <w:t>CACTAAGGCTTCCTGTTCACC</w:t>
            </w:r>
            <w:proofErr w:type="spellEnd"/>
          </w:p>
        </w:tc>
      </w:tr>
      <w:tr w:rsidR="00D212DB" w14:paraId="119BEF88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250459" w14:textId="77777777" w:rsidR="00D212DB" w:rsidRDefault="00D212DB">
            <w:pPr>
              <w:pStyle w:val="a4"/>
              <w:jc w:val="center"/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Mrm3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2248334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DCA368F" w14:textId="77777777" w:rsidR="00D212DB" w:rsidRDefault="00D212DB">
            <w:pPr>
              <w:pStyle w:val="a4"/>
              <w:jc w:val="center"/>
            </w:pPr>
            <w:proofErr w:type="spellStart"/>
            <w:r>
              <w:t>TAGCCGTCTGGAGTACGTCAA</w:t>
            </w:r>
            <w:proofErr w:type="spellEnd"/>
          </w:p>
        </w:tc>
      </w:tr>
      <w:tr w:rsidR="00D212DB" w14:paraId="25FC8C95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40F73F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559E043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3FD42E9" w14:textId="77777777" w:rsidR="00D212DB" w:rsidRDefault="00D212DB">
            <w:pPr>
              <w:pStyle w:val="a4"/>
              <w:jc w:val="center"/>
            </w:pPr>
            <w:proofErr w:type="spellStart"/>
            <w:r>
              <w:t>CGTTACTAGGTCTGACCAATCCT</w:t>
            </w:r>
            <w:proofErr w:type="spellEnd"/>
          </w:p>
        </w:tc>
      </w:tr>
      <w:tr w:rsidR="00D212DB" w14:paraId="435F6A2E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AA02D9" w14:textId="77777777" w:rsidR="00D212DB" w:rsidRDefault="00D212DB">
            <w:pPr>
              <w:pStyle w:val="a4"/>
              <w:jc w:val="center"/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Mrm1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93C2D0D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4992CFB" w14:textId="77777777" w:rsidR="00D212DB" w:rsidRDefault="00D212DB">
            <w:pPr>
              <w:pStyle w:val="a4"/>
              <w:jc w:val="center"/>
            </w:pPr>
            <w:proofErr w:type="spellStart"/>
            <w:r>
              <w:t>CCCCATCACTAGCTGCTTAGA</w:t>
            </w:r>
            <w:proofErr w:type="spellEnd"/>
          </w:p>
        </w:tc>
      </w:tr>
      <w:tr w:rsidR="00D212DB" w14:paraId="6E255B0D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794E1D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EB67B7C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9AC32CA" w14:textId="77777777" w:rsidR="00D212DB" w:rsidRDefault="00D212DB">
            <w:pPr>
              <w:pStyle w:val="a4"/>
              <w:jc w:val="center"/>
            </w:pPr>
            <w:proofErr w:type="spellStart"/>
            <w:r>
              <w:t>CGTCTGGGCAGAATAGTAAGGAG</w:t>
            </w:r>
            <w:proofErr w:type="spellEnd"/>
          </w:p>
        </w:tc>
      </w:tr>
      <w:tr w:rsidR="00D212DB" w14:paraId="52633F0E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23029A" w14:textId="77777777" w:rsidR="00D212DB" w:rsidRDefault="00D212DB">
            <w:pPr>
              <w:pStyle w:val="a4"/>
              <w:jc w:val="center"/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Actb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C27919C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509C1F9" w14:textId="77777777" w:rsidR="00D212DB" w:rsidRDefault="00D212DB">
            <w:pPr>
              <w:pStyle w:val="a4"/>
              <w:jc w:val="center"/>
            </w:pPr>
            <w:proofErr w:type="spellStart"/>
            <w:r>
              <w:t>AGTGTGACGTTGACATCCGT</w:t>
            </w:r>
            <w:proofErr w:type="spellEnd"/>
          </w:p>
        </w:tc>
      </w:tr>
      <w:tr w:rsidR="00D212DB" w14:paraId="2B748D28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76CE82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CDD2393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AAA89C7" w14:textId="77777777" w:rsidR="00D212DB" w:rsidRDefault="00D212DB">
            <w:pPr>
              <w:pStyle w:val="a4"/>
              <w:jc w:val="center"/>
            </w:pPr>
            <w:proofErr w:type="spellStart"/>
            <w:r>
              <w:t>GCAGCTCAGTAACAGTCCGC</w:t>
            </w:r>
            <w:proofErr w:type="spellEnd"/>
          </w:p>
        </w:tc>
      </w:tr>
      <w:tr w:rsidR="00D212DB" w14:paraId="0823FD77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5806A8" w14:textId="77777777" w:rsidR="00D212DB" w:rsidRDefault="00D212DB">
            <w:pPr>
              <w:pStyle w:val="a4"/>
              <w:jc w:val="center"/>
            </w:pPr>
            <w:proofErr w:type="spellStart"/>
            <w:r>
              <w:t>VSV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9042DAE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0592D19" w14:textId="77777777" w:rsidR="00D212DB" w:rsidRDefault="00D212DB">
            <w:pPr>
              <w:pStyle w:val="a4"/>
              <w:jc w:val="center"/>
            </w:pPr>
            <w:proofErr w:type="spellStart"/>
            <w:r>
              <w:t>ACGGCGTACTTCCAGATGG</w:t>
            </w:r>
            <w:proofErr w:type="spellEnd"/>
          </w:p>
        </w:tc>
      </w:tr>
      <w:tr w:rsidR="00D212DB" w14:paraId="0C445333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BF687D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5186E55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54D9470" w14:textId="77777777" w:rsidR="00D212DB" w:rsidRDefault="00D212DB">
            <w:pPr>
              <w:pStyle w:val="a4"/>
              <w:jc w:val="center"/>
            </w:pPr>
            <w:proofErr w:type="spellStart"/>
            <w:r>
              <w:t>CTCGGTTCAAGATCCAGGT</w:t>
            </w:r>
            <w:proofErr w:type="spellEnd"/>
          </w:p>
        </w:tc>
      </w:tr>
      <w:tr w:rsidR="00D212DB" w14:paraId="37B346DD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387C15" w14:textId="77777777" w:rsidR="00D212DB" w:rsidRDefault="00D212DB">
            <w:pPr>
              <w:pStyle w:val="a4"/>
              <w:jc w:val="center"/>
            </w:pPr>
            <w:proofErr w:type="spellStart"/>
            <w:r>
              <w:t>HSV</w:t>
            </w:r>
            <w:proofErr w:type="spellEnd"/>
            <w:r>
              <w:t>-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5FD0013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5F8DFED" w14:textId="77777777" w:rsidR="00D212DB" w:rsidRDefault="00D212DB">
            <w:pPr>
              <w:pStyle w:val="a4"/>
              <w:jc w:val="center"/>
            </w:pPr>
            <w:proofErr w:type="spellStart"/>
            <w:r>
              <w:t>ATACCGACGATCTGCGACCT</w:t>
            </w:r>
            <w:proofErr w:type="spellEnd"/>
          </w:p>
        </w:tc>
      </w:tr>
      <w:tr w:rsidR="00D212DB" w14:paraId="59251E18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B255DD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B94E75D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A7C99CD" w14:textId="77777777" w:rsidR="00D212DB" w:rsidRDefault="00D212DB">
            <w:pPr>
              <w:pStyle w:val="a4"/>
              <w:jc w:val="center"/>
            </w:pPr>
            <w:proofErr w:type="spellStart"/>
            <w:r>
              <w:t>TTATTGCCGTCATAGCGCGG</w:t>
            </w:r>
            <w:proofErr w:type="spellEnd"/>
          </w:p>
        </w:tc>
      </w:tr>
      <w:tr w:rsidR="00D212DB" w14:paraId="3D332A69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0069A5" w14:textId="77777777" w:rsidR="00D212DB" w:rsidRDefault="00D212DB">
            <w:pPr>
              <w:pStyle w:val="a4"/>
              <w:jc w:val="center"/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Ifnb1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E19A23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BE2F73A" w14:textId="77777777" w:rsidR="00D212DB" w:rsidRDefault="00D212DB">
            <w:pPr>
              <w:pStyle w:val="a4"/>
              <w:jc w:val="center"/>
            </w:pPr>
            <w:proofErr w:type="spellStart"/>
            <w:r>
              <w:t>CAGCTCCAAGAAAGGACGAAC</w:t>
            </w:r>
            <w:proofErr w:type="spellEnd"/>
          </w:p>
        </w:tc>
      </w:tr>
      <w:tr w:rsidR="00D212DB" w14:paraId="4162203E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EEDCC7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C98A7F1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76FA6E2" w14:textId="77777777" w:rsidR="00D212DB" w:rsidRDefault="00D212DB">
            <w:pPr>
              <w:pStyle w:val="a4"/>
              <w:jc w:val="center"/>
            </w:pPr>
            <w:proofErr w:type="spellStart"/>
            <w:r>
              <w:t>GGCAGTGTAACTCTTCTGCAT</w:t>
            </w:r>
            <w:proofErr w:type="spellEnd"/>
          </w:p>
        </w:tc>
      </w:tr>
      <w:tr w:rsidR="00D212DB" w14:paraId="56E669F8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7BB2D4" w14:textId="77777777" w:rsidR="00D212DB" w:rsidRDefault="00D212DB">
            <w:pPr>
              <w:pStyle w:val="a4"/>
              <w:jc w:val="center"/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Gapdh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08853B8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900987A" w14:textId="77777777" w:rsidR="00D212DB" w:rsidRDefault="00D212DB">
            <w:pPr>
              <w:pStyle w:val="a4"/>
              <w:jc w:val="center"/>
            </w:pPr>
            <w:proofErr w:type="spellStart"/>
            <w:r>
              <w:t>AGGTCGGTGTGAACGGATTTG</w:t>
            </w:r>
            <w:proofErr w:type="spellEnd"/>
          </w:p>
        </w:tc>
      </w:tr>
      <w:tr w:rsidR="00D212DB" w14:paraId="68DBEC07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7C2D47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6E1E2FF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2CE212F" w14:textId="77777777" w:rsidR="00D212DB" w:rsidRDefault="00D212DB">
            <w:pPr>
              <w:pStyle w:val="a4"/>
              <w:jc w:val="center"/>
            </w:pPr>
            <w:proofErr w:type="spellStart"/>
            <w:r>
              <w:t>TGTAGACCATGTAGTTGAGGTCA</w:t>
            </w:r>
            <w:proofErr w:type="spellEnd"/>
          </w:p>
        </w:tc>
      </w:tr>
      <w:tr w:rsidR="00D212DB" w14:paraId="5B6717F5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FAAE5F" w14:textId="77777777" w:rsidR="00D212DB" w:rsidRDefault="00D212DB">
            <w:pPr>
              <w:pStyle w:val="a4"/>
              <w:jc w:val="center"/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18s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7004695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0A09453" w14:textId="77777777" w:rsidR="00D212DB" w:rsidRDefault="00D212DB">
            <w:pPr>
              <w:pStyle w:val="a4"/>
              <w:jc w:val="center"/>
            </w:pPr>
            <w:proofErr w:type="spellStart"/>
            <w:r>
              <w:t>CAGCCACCCGAGATTGAGCA</w:t>
            </w:r>
            <w:proofErr w:type="spellEnd"/>
          </w:p>
        </w:tc>
      </w:tr>
      <w:tr w:rsidR="00D212DB" w14:paraId="3667D124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0EE9BF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02A12C3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91E9C87" w14:textId="77777777" w:rsidR="00D212DB" w:rsidRDefault="00D212DB">
            <w:pPr>
              <w:pStyle w:val="a4"/>
              <w:jc w:val="center"/>
            </w:pPr>
            <w:proofErr w:type="spellStart"/>
            <w:r>
              <w:t>TAGTAGCGACGGGCGGGTGT</w:t>
            </w:r>
            <w:proofErr w:type="spellEnd"/>
          </w:p>
        </w:tc>
      </w:tr>
      <w:tr w:rsidR="00D212DB" w14:paraId="253A445B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CF33B6" w14:textId="77777777" w:rsidR="00D212DB" w:rsidRDefault="00D212DB">
            <w:pPr>
              <w:pStyle w:val="a4"/>
              <w:jc w:val="center"/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Ifit1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2FF9A97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A8C04" w14:textId="77777777" w:rsidR="00D212DB" w:rsidRDefault="00D212DB">
            <w:pPr>
              <w:pStyle w:val="a4"/>
              <w:jc w:val="center"/>
            </w:pPr>
            <w:proofErr w:type="spellStart"/>
            <w:r>
              <w:t>CTGAGATGTCACTTCACATGGAA</w:t>
            </w:r>
            <w:proofErr w:type="spellEnd"/>
          </w:p>
        </w:tc>
      </w:tr>
      <w:tr w:rsidR="00D212DB" w14:paraId="49FB640E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5D14CD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8F3C9B9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8EA277" w14:textId="77777777" w:rsidR="00D212DB" w:rsidRDefault="00D212DB">
            <w:pPr>
              <w:pStyle w:val="a4"/>
              <w:jc w:val="center"/>
            </w:pPr>
            <w:proofErr w:type="spellStart"/>
            <w:r>
              <w:t>GTGCATCCCCAATGGGTTCT</w:t>
            </w:r>
            <w:proofErr w:type="spellEnd"/>
          </w:p>
        </w:tc>
      </w:tr>
      <w:tr w:rsidR="00D212DB" w14:paraId="4BB5DC42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3A4919" w14:textId="77777777" w:rsidR="00D212DB" w:rsidRDefault="00D212DB">
            <w:pPr>
              <w:pStyle w:val="a4"/>
              <w:jc w:val="center"/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Oas2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3132004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034C9" w14:textId="77777777" w:rsidR="00D212DB" w:rsidRDefault="00D212DB">
            <w:pPr>
              <w:pStyle w:val="a4"/>
              <w:jc w:val="center"/>
            </w:pPr>
            <w:proofErr w:type="spellStart"/>
            <w:r>
              <w:t>TTGAAGAGGAATACATGCGGAAG</w:t>
            </w:r>
            <w:proofErr w:type="spellEnd"/>
          </w:p>
        </w:tc>
      </w:tr>
      <w:tr w:rsidR="00D212DB" w14:paraId="1023675C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CFB6A2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D9E127C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7EA47" w14:textId="77777777" w:rsidR="00D212DB" w:rsidRDefault="00D212DB">
            <w:pPr>
              <w:pStyle w:val="a4"/>
              <w:jc w:val="center"/>
            </w:pPr>
            <w:proofErr w:type="spellStart"/>
            <w:r>
              <w:t>GGGTCTGCATTACTGGCACTT</w:t>
            </w:r>
            <w:proofErr w:type="spellEnd"/>
          </w:p>
        </w:tc>
      </w:tr>
      <w:tr w:rsidR="00D212DB" w14:paraId="27591C67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40E56D" w14:textId="77777777" w:rsidR="00D212DB" w:rsidRDefault="00D212DB">
            <w:pPr>
              <w:pStyle w:val="a4"/>
              <w:jc w:val="center"/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Mx1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9AE587F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5C812" w14:textId="77777777" w:rsidR="00D212DB" w:rsidRDefault="00D212DB">
            <w:pPr>
              <w:pStyle w:val="a4"/>
              <w:jc w:val="center"/>
            </w:pPr>
            <w:proofErr w:type="spellStart"/>
            <w:r>
              <w:t>GACCATAGGGGTCTTGACCAA</w:t>
            </w:r>
            <w:proofErr w:type="spellEnd"/>
          </w:p>
        </w:tc>
      </w:tr>
      <w:tr w:rsidR="00D212DB" w14:paraId="4F0660FD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A3684C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7E4F886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F04C2" w14:textId="77777777" w:rsidR="00D212DB" w:rsidRDefault="00D212DB">
            <w:pPr>
              <w:pStyle w:val="a4"/>
              <w:jc w:val="center"/>
            </w:pPr>
            <w:proofErr w:type="spellStart"/>
            <w:r>
              <w:t>AGACTTGCTCTTTCTGAAAAGCC</w:t>
            </w:r>
            <w:proofErr w:type="spellEnd"/>
          </w:p>
        </w:tc>
      </w:tr>
      <w:tr w:rsidR="00D212DB" w14:paraId="3B911A26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C3B3EF" w14:textId="77777777" w:rsidR="00D212DB" w:rsidRDefault="00D212DB">
            <w:pPr>
              <w:pStyle w:val="a4"/>
              <w:jc w:val="center"/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Ifi44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8DAB27C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E3702" w14:textId="77777777" w:rsidR="00D212DB" w:rsidRDefault="00D212DB">
            <w:pPr>
              <w:pStyle w:val="a4"/>
              <w:jc w:val="center"/>
            </w:pPr>
            <w:proofErr w:type="spellStart"/>
            <w:r>
              <w:t>AACTGACTGCTCGCAATAATGT</w:t>
            </w:r>
            <w:proofErr w:type="spellEnd"/>
          </w:p>
        </w:tc>
      </w:tr>
      <w:tr w:rsidR="00D212DB" w14:paraId="28BEC39F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A4F627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B84018B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C275D" w14:textId="77777777" w:rsidR="00D212DB" w:rsidRDefault="00D212DB">
            <w:pPr>
              <w:pStyle w:val="a4"/>
              <w:jc w:val="center"/>
            </w:pPr>
            <w:proofErr w:type="spellStart"/>
            <w:r>
              <w:t>GTAACACAGCAATGCCTCTTGT</w:t>
            </w:r>
            <w:proofErr w:type="spellEnd"/>
          </w:p>
        </w:tc>
      </w:tr>
      <w:tr w:rsidR="00D212DB" w14:paraId="2DC03200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638460" w14:textId="77777777" w:rsidR="00D212DB" w:rsidRDefault="00D212DB">
            <w:pPr>
              <w:pStyle w:val="a4"/>
              <w:jc w:val="center"/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Bst2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9DA3A01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01E1F" w14:textId="77777777" w:rsidR="00D212DB" w:rsidRDefault="00D212DB">
            <w:pPr>
              <w:pStyle w:val="a4"/>
              <w:jc w:val="center"/>
            </w:pPr>
            <w:proofErr w:type="spellStart"/>
            <w:r>
              <w:t>TGTTCGGGGTTACCTTAGTCA</w:t>
            </w:r>
            <w:proofErr w:type="spellEnd"/>
          </w:p>
        </w:tc>
      </w:tr>
      <w:tr w:rsidR="00D212DB" w14:paraId="5AD68D6B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4B0051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55806DA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0BDAD2" w14:textId="77777777" w:rsidR="00D212DB" w:rsidRDefault="00D212DB">
            <w:pPr>
              <w:pStyle w:val="a4"/>
              <w:jc w:val="center"/>
            </w:pPr>
            <w:proofErr w:type="spellStart"/>
            <w:r>
              <w:t>GCAGGAGTTTGCCTGTGTCT</w:t>
            </w:r>
            <w:proofErr w:type="spellEnd"/>
          </w:p>
        </w:tc>
      </w:tr>
      <w:tr w:rsidR="00D212DB" w14:paraId="7B2AA643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FC279F" w14:textId="77777777" w:rsidR="00D212DB" w:rsidRDefault="00D212DB">
            <w:pPr>
              <w:pStyle w:val="a4"/>
              <w:jc w:val="center"/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Ifit3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B88F23A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17177" w14:textId="77777777" w:rsidR="00D212DB" w:rsidRDefault="00D212DB">
            <w:pPr>
              <w:pStyle w:val="a4"/>
              <w:jc w:val="center"/>
            </w:pPr>
            <w:proofErr w:type="spellStart"/>
            <w:r>
              <w:t>CCTACATAAAGCACCTAGATGGC</w:t>
            </w:r>
            <w:proofErr w:type="spellEnd"/>
          </w:p>
        </w:tc>
      </w:tr>
      <w:tr w:rsidR="00D212DB" w14:paraId="0094B0E9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3955D9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89F22E5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0AACD1" w14:textId="77777777" w:rsidR="00D212DB" w:rsidRDefault="00D212DB">
            <w:pPr>
              <w:pStyle w:val="a4"/>
              <w:jc w:val="center"/>
            </w:pPr>
            <w:proofErr w:type="spellStart"/>
            <w:r>
              <w:t>ATGTGATAGTAGATCCAGGCGT</w:t>
            </w:r>
            <w:proofErr w:type="spellEnd"/>
          </w:p>
        </w:tc>
      </w:tr>
      <w:tr w:rsidR="00D212DB" w14:paraId="4E0F90F2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538C18" w14:textId="77777777" w:rsidR="00D212DB" w:rsidRDefault="00D212DB">
            <w:pPr>
              <w:pStyle w:val="a4"/>
              <w:jc w:val="center"/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Ddx60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732706E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FE6A2" w14:textId="77777777" w:rsidR="00D212DB" w:rsidRDefault="00D212DB">
            <w:pPr>
              <w:pStyle w:val="a4"/>
              <w:jc w:val="center"/>
            </w:pPr>
            <w:proofErr w:type="spellStart"/>
            <w:r>
              <w:t>TTCCACTGCCCAAAATAGGAAAA</w:t>
            </w:r>
            <w:proofErr w:type="spellEnd"/>
          </w:p>
        </w:tc>
      </w:tr>
      <w:tr w:rsidR="00D212DB" w14:paraId="299D26C9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386151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BFA2C40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808C8F" w14:textId="77777777" w:rsidR="00D212DB" w:rsidRDefault="00D212DB">
            <w:pPr>
              <w:pStyle w:val="a4"/>
              <w:jc w:val="center"/>
            </w:pPr>
            <w:proofErr w:type="spellStart"/>
            <w:r>
              <w:t>GCCAGCAACATGAGTCTTAGGAT</w:t>
            </w:r>
            <w:proofErr w:type="spellEnd"/>
          </w:p>
        </w:tc>
      </w:tr>
      <w:tr w:rsidR="00D212DB" w14:paraId="2A667360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E5C8E3" w14:textId="77777777" w:rsidR="00D212DB" w:rsidRDefault="00D212DB">
            <w:pPr>
              <w:pStyle w:val="a4"/>
              <w:jc w:val="center"/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Oasl1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58541A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F46A7" w14:textId="77777777" w:rsidR="00D212DB" w:rsidRDefault="00D212DB">
            <w:pPr>
              <w:pStyle w:val="a4"/>
              <w:jc w:val="center"/>
            </w:pPr>
            <w:proofErr w:type="spellStart"/>
            <w:r>
              <w:t>CAGGAGCTGTACGGCTTCC</w:t>
            </w:r>
            <w:proofErr w:type="spellEnd"/>
          </w:p>
        </w:tc>
      </w:tr>
      <w:tr w:rsidR="00D212DB" w14:paraId="65CE9E60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64E345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46FAD27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5277E7" w14:textId="77777777" w:rsidR="00D212DB" w:rsidRDefault="00D212DB">
            <w:pPr>
              <w:pStyle w:val="a4"/>
              <w:jc w:val="center"/>
            </w:pPr>
            <w:proofErr w:type="spellStart"/>
            <w:r>
              <w:t>CCTACCTTGAGTACCTTGAGCAC</w:t>
            </w:r>
            <w:proofErr w:type="spellEnd"/>
          </w:p>
        </w:tc>
      </w:tr>
      <w:tr w:rsidR="00D212DB" w14:paraId="465B78B7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9EB153" w14:textId="77777777" w:rsidR="00D212DB" w:rsidRDefault="00D212DB">
            <w:pPr>
              <w:pStyle w:val="a4"/>
              <w:jc w:val="center"/>
            </w:pPr>
            <w:r>
              <w:t xml:space="preserve">Mouse </w:t>
            </w:r>
            <w:r>
              <w:rPr>
                <w:i/>
                <w:iCs/>
              </w:rPr>
              <w:t>Rig-</w:t>
            </w:r>
            <w:proofErr w:type="spellStart"/>
            <w:r>
              <w:rPr>
                <w:i/>
                <w:iCs/>
              </w:rPr>
              <w:t>i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D059EEF" w14:textId="77777777" w:rsidR="00D212DB" w:rsidRDefault="00D212DB">
            <w:pPr>
              <w:pStyle w:val="a4"/>
              <w:jc w:val="center"/>
            </w:pPr>
            <w: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F123D" w14:textId="77777777" w:rsidR="00D212DB" w:rsidRDefault="00D212DB">
            <w:pPr>
              <w:pStyle w:val="a4"/>
              <w:jc w:val="center"/>
            </w:pPr>
            <w:proofErr w:type="spellStart"/>
            <w:r>
              <w:t>ACAGATCCGAGACACTAAAGGG</w:t>
            </w:r>
            <w:proofErr w:type="spellEnd"/>
          </w:p>
        </w:tc>
      </w:tr>
      <w:tr w:rsidR="00D212DB" w14:paraId="1C9AB76D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32D40E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EFDF32E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66FA3D" w14:textId="77777777" w:rsidR="00D212DB" w:rsidRDefault="00D212DB">
            <w:pPr>
              <w:pStyle w:val="a4"/>
              <w:jc w:val="center"/>
            </w:pPr>
            <w:proofErr w:type="spellStart"/>
            <w:r>
              <w:t>AACAGCGCCTCTGATGGAAAG</w:t>
            </w:r>
            <w:proofErr w:type="spellEnd"/>
          </w:p>
        </w:tc>
      </w:tr>
      <w:tr w:rsidR="00D212DB" w14:paraId="46570D9D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7B8C16" w14:textId="77777777" w:rsidR="00D212DB" w:rsidRDefault="00D212DB">
            <w:pPr>
              <w:pStyle w:val="a4"/>
              <w:jc w:val="center"/>
            </w:pPr>
            <w:r>
              <w:rPr>
                <w:kern w:val="0"/>
              </w:rPr>
              <w:t xml:space="preserve">Human </w:t>
            </w:r>
            <w:proofErr w:type="spellStart"/>
            <w:r>
              <w:rPr>
                <w:i/>
                <w:iCs/>
                <w:kern w:val="0"/>
              </w:rPr>
              <w:t>ACTB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CBA30BC" w14:textId="77777777" w:rsidR="00D212DB" w:rsidRDefault="00D212DB">
            <w:pPr>
              <w:pStyle w:val="a4"/>
              <w:jc w:val="center"/>
            </w:pPr>
            <w:r>
              <w:rPr>
                <w:rFonts w:eastAsia="等线"/>
                <w:color w:val="000000"/>
              </w:rP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C892C" w14:textId="77777777" w:rsidR="00D212DB" w:rsidRDefault="00D212DB">
            <w:pPr>
              <w:pStyle w:val="a4"/>
              <w:jc w:val="center"/>
            </w:pPr>
            <w:proofErr w:type="spellStart"/>
            <w:r>
              <w:rPr>
                <w:kern w:val="0"/>
              </w:rPr>
              <w:t>AGAAGGATTCCTATGTGGGCG</w:t>
            </w:r>
            <w:proofErr w:type="spellEnd"/>
          </w:p>
        </w:tc>
      </w:tr>
      <w:tr w:rsidR="00D212DB" w14:paraId="72E84102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B21575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EEDDFAE" w14:textId="77777777" w:rsidR="00D212DB" w:rsidRDefault="00D212DB">
            <w:pPr>
              <w:pStyle w:val="a4"/>
              <w:jc w:val="center"/>
            </w:pPr>
            <w: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AAD633" w14:textId="77777777" w:rsidR="00D212DB" w:rsidRDefault="00D212DB">
            <w:pPr>
              <w:pStyle w:val="a4"/>
              <w:jc w:val="center"/>
            </w:pPr>
            <w:proofErr w:type="spellStart"/>
            <w:r>
              <w:rPr>
                <w:kern w:val="0"/>
              </w:rPr>
              <w:t>GGATAGCACAGCCTGGATAGCA</w:t>
            </w:r>
            <w:proofErr w:type="spellEnd"/>
          </w:p>
        </w:tc>
      </w:tr>
      <w:tr w:rsidR="00D212DB" w14:paraId="05EB9252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12EBCD" w14:textId="77777777" w:rsidR="00D212DB" w:rsidRDefault="00D212DB">
            <w:pPr>
              <w:pStyle w:val="a4"/>
              <w:jc w:val="center"/>
            </w:pPr>
            <w:r>
              <w:rPr>
                <w:kern w:val="0"/>
              </w:rPr>
              <w:t>Human</w:t>
            </w:r>
            <w:r>
              <w:rPr>
                <w:i/>
                <w:iCs/>
                <w:kern w:val="0"/>
              </w:rPr>
              <w:t xml:space="preserve"> </w:t>
            </w:r>
            <w:proofErr w:type="spellStart"/>
            <w:r>
              <w:rPr>
                <w:i/>
                <w:iCs/>
                <w:kern w:val="0"/>
              </w:rPr>
              <w:t>IFNB1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7ECFDE7" w14:textId="77777777" w:rsidR="00D212DB" w:rsidRDefault="00D212DB">
            <w:pPr>
              <w:pStyle w:val="a4"/>
              <w:jc w:val="center"/>
            </w:pPr>
            <w:r>
              <w:rPr>
                <w:rFonts w:eastAsia="等线"/>
                <w:color w:val="000000"/>
              </w:rP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54601" w14:textId="77777777" w:rsidR="00D212DB" w:rsidRDefault="00D212DB">
            <w:pPr>
              <w:pStyle w:val="a4"/>
              <w:jc w:val="center"/>
            </w:pPr>
            <w:proofErr w:type="spellStart"/>
            <w:r>
              <w:rPr>
                <w:kern w:val="0"/>
              </w:rPr>
              <w:t>ACTGCAACCTTTCGAAGCCT</w:t>
            </w:r>
            <w:proofErr w:type="spellEnd"/>
          </w:p>
        </w:tc>
      </w:tr>
      <w:tr w:rsidR="00D212DB" w14:paraId="6D820335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59144E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96CB6E0" w14:textId="77777777" w:rsidR="00D212DB" w:rsidRDefault="00D212DB">
            <w:pPr>
              <w:pStyle w:val="a4"/>
              <w:jc w:val="center"/>
            </w:pPr>
            <w:r>
              <w:rPr>
                <w:rFonts w:eastAsia="等线"/>
                <w:color w:val="000000"/>
              </w:rP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06E3D" w14:textId="77777777" w:rsidR="00D212DB" w:rsidRDefault="00D212DB">
            <w:pPr>
              <w:pStyle w:val="a4"/>
              <w:jc w:val="center"/>
            </w:pPr>
            <w:proofErr w:type="spellStart"/>
            <w:r>
              <w:rPr>
                <w:kern w:val="0"/>
              </w:rPr>
              <w:t>AGCCTCCCATTCAATTGCCA</w:t>
            </w:r>
            <w:proofErr w:type="spellEnd"/>
          </w:p>
        </w:tc>
      </w:tr>
      <w:tr w:rsidR="00D212DB" w14:paraId="0069B480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C1FB6C" w14:textId="77777777" w:rsidR="00D212DB" w:rsidRDefault="00D212DB">
            <w:pPr>
              <w:pStyle w:val="a4"/>
              <w:jc w:val="center"/>
            </w:pPr>
            <w:r>
              <w:rPr>
                <w:kern w:val="0"/>
              </w:rPr>
              <w:t xml:space="preserve">Human </w:t>
            </w:r>
            <w:proofErr w:type="spellStart"/>
            <w:r>
              <w:rPr>
                <w:i/>
                <w:iCs/>
                <w:kern w:val="0"/>
              </w:rPr>
              <w:t>IFNA4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FD718C1" w14:textId="77777777" w:rsidR="00D212DB" w:rsidRDefault="00D212DB">
            <w:pPr>
              <w:pStyle w:val="a4"/>
              <w:jc w:val="center"/>
            </w:pPr>
            <w:r>
              <w:rPr>
                <w:rFonts w:eastAsia="等线"/>
                <w:color w:val="000000"/>
              </w:rP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D78A2" w14:textId="77777777" w:rsidR="00D212DB" w:rsidRDefault="00D212DB">
            <w:pPr>
              <w:pStyle w:val="a4"/>
              <w:jc w:val="center"/>
            </w:pPr>
            <w:proofErr w:type="spellStart"/>
            <w:r>
              <w:rPr>
                <w:kern w:val="0"/>
              </w:rPr>
              <w:t>ATTTCTGCTCTGACAACCTC</w:t>
            </w:r>
            <w:proofErr w:type="spellEnd"/>
          </w:p>
        </w:tc>
      </w:tr>
      <w:tr w:rsidR="00D212DB" w14:paraId="158EF895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3E3736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7D912F8" w14:textId="77777777" w:rsidR="00D212DB" w:rsidRDefault="00D212DB">
            <w:pPr>
              <w:pStyle w:val="a4"/>
              <w:jc w:val="center"/>
            </w:pPr>
            <w:r>
              <w:rPr>
                <w:rFonts w:eastAsia="等线"/>
                <w:color w:val="000000"/>
              </w:rP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B9A22A" w14:textId="77777777" w:rsidR="00D212DB" w:rsidRDefault="00D212DB">
            <w:pPr>
              <w:pStyle w:val="a4"/>
              <w:jc w:val="center"/>
            </w:pPr>
            <w:proofErr w:type="spellStart"/>
            <w:r>
              <w:rPr>
                <w:kern w:val="0"/>
              </w:rPr>
              <w:t>CTGAATGACTTGGAAGCCTG</w:t>
            </w:r>
            <w:proofErr w:type="spellEnd"/>
          </w:p>
        </w:tc>
      </w:tr>
      <w:tr w:rsidR="00D212DB" w14:paraId="49AC7001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E31F02" w14:textId="77777777" w:rsidR="00D212DB" w:rsidRDefault="00D212DB">
            <w:pPr>
              <w:pStyle w:val="a4"/>
              <w:jc w:val="center"/>
            </w:pPr>
            <w:r>
              <w:rPr>
                <w:kern w:val="0"/>
              </w:rPr>
              <w:t xml:space="preserve">Human </w:t>
            </w:r>
            <w:r>
              <w:rPr>
                <w:i/>
                <w:iCs/>
                <w:kern w:val="0"/>
              </w:rPr>
              <w:t>FBL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C295004" w14:textId="77777777" w:rsidR="00D212DB" w:rsidRDefault="00D212DB">
            <w:pPr>
              <w:pStyle w:val="a4"/>
              <w:jc w:val="center"/>
            </w:pPr>
            <w:r>
              <w:rPr>
                <w:rFonts w:eastAsia="等线"/>
                <w:color w:val="000000"/>
              </w:rP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F7D73" w14:textId="77777777" w:rsidR="00D212DB" w:rsidRDefault="00D212DB">
            <w:pPr>
              <w:pStyle w:val="a4"/>
              <w:jc w:val="center"/>
            </w:pPr>
            <w:proofErr w:type="spellStart"/>
            <w:r>
              <w:rPr>
                <w:kern w:val="0"/>
              </w:rPr>
              <w:t>CCTGGGGAATCAGTTTATGG</w:t>
            </w:r>
            <w:proofErr w:type="spellEnd"/>
          </w:p>
        </w:tc>
      </w:tr>
      <w:tr w:rsidR="00D212DB" w14:paraId="135AF27B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51BE49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5FDF441" w14:textId="77777777" w:rsidR="00D212DB" w:rsidRDefault="00D212DB">
            <w:pPr>
              <w:pStyle w:val="a4"/>
              <w:jc w:val="center"/>
            </w:pPr>
            <w:r>
              <w:rPr>
                <w:rFonts w:eastAsia="等线"/>
                <w:color w:val="000000"/>
              </w:rP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900D4C" w14:textId="77777777" w:rsidR="00D212DB" w:rsidRDefault="00D212DB">
            <w:pPr>
              <w:pStyle w:val="a4"/>
              <w:jc w:val="center"/>
            </w:pPr>
            <w:proofErr w:type="spellStart"/>
            <w:r>
              <w:rPr>
                <w:kern w:val="0"/>
              </w:rPr>
              <w:t>CCAGGCTCGGTACTCAAT</w:t>
            </w:r>
            <w:proofErr w:type="spellEnd"/>
            <w:r>
              <w:rPr>
                <w:kern w:val="0"/>
              </w:rPr>
              <w:t xml:space="preserve"> TT</w:t>
            </w:r>
          </w:p>
        </w:tc>
      </w:tr>
      <w:tr w:rsidR="00D212DB" w14:paraId="7753311A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15124E" w14:textId="77777777" w:rsidR="00D212DB" w:rsidRDefault="00D212DB">
            <w:pPr>
              <w:pStyle w:val="a4"/>
              <w:jc w:val="center"/>
            </w:pPr>
            <w:r>
              <w:rPr>
                <w:kern w:val="0"/>
              </w:rPr>
              <w:t xml:space="preserve">Human </w:t>
            </w:r>
            <w:proofErr w:type="spellStart"/>
            <w:r>
              <w:rPr>
                <w:i/>
                <w:iCs/>
                <w:kern w:val="0"/>
              </w:rPr>
              <w:t>GAPDH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A6C07F5" w14:textId="77777777" w:rsidR="00D212DB" w:rsidRDefault="00D212DB">
            <w:pPr>
              <w:pStyle w:val="a4"/>
              <w:jc w:val="center"/>
            </w:pPr>
            <w:r>
              <w:rPr>
                <w:rFonts w:eastAsia="等线"/>
                <w:color w:val="000000"/>
              </w:rPr>
              <w:t>Forward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A491A" w14:textId="77777777" w:rsidR="00D212DB" w:rsidRDefault="00D212DB">
            <w:pPr>
              <w:pStyle w:val="a4"/>
              <w:jc w:val="center"/>
            </w:pPr>
            <w:proofErr w:type="spellStart"/>
            <w:r>
              <w:rPr>
                <w:kern w:val="0"/>
              </w:rPr>
              <w:t>CAACAGCCTCAAGATCATCA</w:t>
            </w:r>
            <w:proofErr w:type="spellEnd"/>
          </w:p>
        </w:tc>
      </w:tr>
      <w:tr w:rsidR="00D212DB" w14:paraId="4D1DE29D" w14:textId="77777777" w:rsidTr="00D212DB">
        <w:trPr>
          <w:trHeight w:val="329"/>
          <w:jc w:val="center"/>
        </w:trPr>
        <w:tc>
          <w:tcPr>
            <w:tcW w:w="2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D8F974C" w14:textId="77777777" w:rsidR="00D212DB" w:rsidRDefault="00D212DB">
            <w:pPr>
              <w:pStyle w:val="a4"/>
              <w:jc w:val="center"/>
            </w:pP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8AC2B55" w14:textId="77777777" w:rsidR="00D212DB" w:rsidRDefault="00D212DB">
            <w:pPr>
              <w:pStyle w:val="a4"/>
              <w:jc w:val="center"/>
            </w:pPr>
            <w:r>
              <w:rPr>
                <w:rFonts w:eastAsia="等线"/>
                <w:color w:val="000000"/>
              </w:rPr>
              <w:t>Revers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0724DD" w14:textId="77777777" w:rsidR="00D212DB" w:rsidRDefault="00D212DB">
            <w:pPr>
              <w:pStyle w:val="a4"/>
              <w:jc w:val="center"/>
            </w:pPr>
            <w:proofErr w:type="spellStart"/>
            <w:r>
              <w:rPr>
                <w:kern w:val="0"/>
              </w:rPr>
              <w:t>AGTCCTTCCACGATACCAA</w:t>
            </w:r>
            <w:proofErr w:type="spellEnd"/>
          </w:p>
        </w:tc>
      </w:tr>
    </w:tbl>
    <w:p w14:paraId="2C83A0BC" w14:textId="77777777" w:rsidR="009F7F50" w:rsidRDefault="009F7F50"/>
    <w:sectPr w:rsidR="009F7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2DB"/>
    <w:rsid w:val="0000754D"/>
    <w:rsid w:val="00043040"/>
    <w:rsid w:val="000856AE"/>
    <w:rsid w:val="00093556"/>
    <w:rsid w:val="000A412E"/>
    <w:rsid w:val="000E6A92"/>
    <w:rsid w:val="000F2248"/>
    <w:rsid w:val="0011084E"/>
    <w:rsid w:val="00131A55"/>
    <w:rsid w:val="00135B84"/>
    <w:rsid w:val="00136506"/>
    <w:rsid w:val="00187D65"/>
    <w:rsid w:val="001B4720"/>
    <w:rsid w:val="001B5937"/>
    <w:rsid w:val="001C4226"/>
    <w:rsid w:val="001D01B0"/>
    <w:rsid w:val="001E5A40"/>
    <w:rsid w:val="002235BA"/>
    <w:rsid w:val="002366DF"/>
    <w:rsid w:val="00255BBD"/>
    <w:rsid w:val="00265123"/>
    <w:rsid w:val="0027422E"/>
    <w:rsid w:val="0029203C"/>
    <w:rsid w:val="002A32B7"/>
    <w:rsid w:val="002C3F36"/>
    <w:rsid w:val="002F6A55"/>
    <w:rsid w:val="00382C03"/>
    <w:rsid w:val="003948A4"/>
    <w:rsid w:val="003A2CEB"/>
    <w:rsid w:val="003C591B"/>
    <w:rsid w:val="00447B68"/>
    <w:rsid w:val="00461178"/>
    <w:rsid w:val="004A46F9"/>
    <w:rsid w:val="004C7645"/>
    <w:rsid w:val="004E00FE"/>
    <w:rsid w:val="0050425A"/>
    <w:rsid w:val="00511BAC"/>
    <w:rsid w:val="0052289F"/>
    <w:rsid w:val="0052564D"/>
    <w:rsid w:val="005422A1"/>
    <w:rsid w:val="0054792D"/>
    <w:rsid w:val="00550377"/>
    <w:rsid w:val="00553FD4"/>
    <w:rsid w:val="00554CBC"/>
    <w:rsid w:val="005C57C4"/>
    <w:rsid w:val="005F50B0"/>
    <w:rsid w:val="006024A0"/>
    <w:rsid w:val="006153FF"/>
    <w:rsid w:val="00621CE7"/>
    <w:rsid w:val="00647D3E"/>
    <w:rsid w:val="00653A82"/>
    <w:rsid w:val="0066583C"/>
    <w:rsid w:val="00714161"/>
    <w:rsid w:val="00732759"/>
    <w:rsid w:val="0078017E"/>
    <w:rsid w:val="007C0C3A"/>
    <w:rsid w:val="007E1304"/>
    <w:rsid w:val="007F5E98"/>
    <w:rsid w:val="007F7C35"/>
    <w:rsid w:val="00812A79"/>
    <w:rsid w:val="0085439A"/>
    <w:rsid w:val="00873940"/>
    <w:rsid w:val="008A50F0"/>
    <w:rsid w:val="008D193A"/>
    <w:rsid w:val="008F3D3E"/>
    <w:rsid w:val="00936765"/>
    <w:rsid w:val="00941D81"/>
    <w:rsid w:val="00962D5F"/>
    <w:rsid w:val="009773FD"/>
    <w:rsid w:val="009A1646"/>
    <w:rsid w:val="009E29FA"/>
    <w:rsid w:val="009F7F50"/>
    <w:rsid w:val="00A02DC2"/>
    <w:rsid w:val="00A17C89"/>
    <w:rsid w:val="00A47AA3"/>
    <w:rsid w:val="00A756F6"/>
    <w:rsid w:val="00A758F3"/>
    <w:rsid w:val="00A9049D"/>
    <w:rsid w:val="00AE5B1D"/>
    <w:rsid w:val="00B101CF"/>
    <w:rsid w:val="00B171E4"/>
    <w:rsid w:val="00B630A6"/>
    <w:rsid w:val="00B72730"/>
    <w:rsid w:val="00BA2851"/>
    <w:rsid w:val="00BF023D"/>
    <w:rsid w:val="00C01A29"/>
    <w:rsid w:val="00C52103"/>
    <w:rsid w:val="00C80DC8"/>
    <w:rsid w:val="00C85C56"/>
    <w:rsid w:val="00C85C5B"/>
    <w:rsid w:val="00CA1F04"/>
    <w:rsid w:val="00CC4B43"/>
    <w:rsid w:val="00CC5755"/>
    <w:rsid w:val="00CD41DE"/>
    <w:rsid w:val="00CD6A95"/>
    <w:rsid w:val="00CE0C2B"/>
    <w:rsid w:val="00CF1322"/>
    <w:rsid w:val="00CF2AB0"/>
    <w:rsid w:val="00D001B9"/>
    <w:rsid w:val="00D212DB"/>
    <w:rsid w:val="00D777B9"/>
    <w:rsid w:val="00D84F53"/>
    <w:rsid w:val="00DC1671"/>
    <w:rsid w:val="00DE3A8F"/>
    <w:rsid w:val="00DE4357"/>
    <w:rsid w:val="00E01A55"/>
    <w:rsid w:val="00E14831"/>
    <w:rsid w:val="00E317A8"/>
    <w:rsid w:val="00E33E9B"/>
    <w:rsid w:val="00E76A7E"/>
    <w:rsid w:val="00E91F18"/>
    <w:rsid w:val="00F95FB4"/>
    <w:rsid w:val="00FE10EA"/>
    <w:rsid w:val="00FF1FA3"/>
    <w:rsid w:val="00FF469E"/>
    <w:rsid w:val="00FF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0355B"/>
  <w15:chartTrackingRefBased/>
  <w15:docId w15:val="{E6F1B71A-AA41-400E-93A1-689FA285F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0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12DB"/>
    <w:pPr>
      <w:spacing w:before="120" w:after="240" w:line="240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论文正文 字符"/>
    <w:basedOn w:val="a0"/>
    <w:link w:val="a4"/>
    <w:qFormat/>
    <w:locked/>
    <w:rsid w:val="00D212DB"/>
    <w:rPr>
      <w:rFonts w:ascii="Times New Roman" w:eastAsia="宋体" w:hAnsi="Times New Roman" w:cs="Times New Roman"/>
      <w:sz w:val="24"/>
      <w:szCs w:val="24"/>
    </w:rPr>
  </w:style>
  <w:style w:type="paragraph" w:customStyle="1" w:styleId="a4">
    <w:name w:val="论文正文"/>
    <w:basedOn w:val="a"/>
    <w:link w:val="a3"/>
    <w:qFormat/>
    <w:rsid w:val="00D212DB"/>
    <w:pPr>
      <w:widowControl w:val="0"/>
      <w:spacing w:before="0" w:after="0" w:line="400" w:lineRule="exact"/>
      <w:jc w:val="both"/>
    </w:pPr>
    <w:rPr>
      <w:rFonts w:eastAsia="宋体" w:cs="Times New Roman"/>
      <w:kern w:val="2"/>
      <w:szCs w:val="24"/>
      <w:lang w:eastAsia="zh-CN"/>
    </w:rPr>
  </w:style>
  <w:style w:type="character" w:customStyle="1" w:styleId="fontstyle01">
    <w:name w:val="fontstyle01"/>
    <w:basedOn w:val="a0"/>
    <w:qFormat/>
    <w:rsid w:val="00D212DB"/>
    <w:rPr>
      <w:rFonts w:ascii="TimesNewRomanPSMT" w:hAnsi="TimesNewRomanPSMT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盼盼</dc:creator>
  <cp:keywords/>
  <dc:description/>
  <cp:lastModifiedBy>盼盼</cp:lastModifiedBy>
  <cp:revision>1</cp:revision>
  <dcterms:created xsi:type="dcterms:W3CDTF">2021-10-10T08:44:00Z</dcterms:created>
  <dcterms:modified xsi:type="dcterms:W3CDTF">2021-10-10T08:45:00Z</dcterms:modified>
</cp:coreProperties>
</file>